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974"/>
        <w:gridCol w:w="879"/>
        <w:gridCol w:w="879"/>
        <w:gridCol w:w="842"/>
        <w:gridCol w:w="842"/>
        <w:gridCol w:w="879"/>
        <w:gridCol w:w="805"/>
        <w:gridCol w:w="768"/>
        <w:gridCol w:w="805"/>
        <w:gridCol w:w="879"/>
        <w:gridCol w:w="842"/>
        <w:gridCol w:w="768"/>
        <w:gridCol w:w="768"/>
        <w:gridCol w:w="879"/>
        <w:gridCol w:w="842"/>
        <w:gridCol w:w="842"/>
        <w:gridCol w:w="879"/>
        <w:gridCol w:w="768"/>
        <w:gridCol w:w="879"/>
      </w:tblGrid>
      <w:tr w:rsidR="000913D7" w:rsidRPr="000913D7" w14:paraId="0E5E5EC0" w14:textId="77777777" w:rsidTr="000913D7">
        <w:trPr>
          <w:trHeight w:val="300"/>
        </w:trPr>
        <w:tc>
          <w:tcPr>
            <w:tcW w:w="0" w:type="auto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03BAE" w14:textId="6FFFD16F" w:rsidR="000913D7" w:rsidRPr="00003166" w:rsidRDefault="000913D7" w:rsidP="000913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0316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able S6</w:t>
            </w:r>
            <w:r w:rsidRPr="0000316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 Mediation effect</w:t>
            </w:r>
            <w:r w:rsidR="00DD08B0" w:rsidRPr="0000316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  <w:r w:rsidRPr="0000316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of predictive biomarkers </w:t>
            </w:r>
            <w:r w:rsidR="00DD08B0" w:rsidRPr="0000316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for</w:t>
            </w:r>
            <w:r w:rsidRPr="0000316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the associations between traditional risk factors and all-cause mortality in women</w:t>
            </w:r>
          </w:p>
        </w:tc>
      </w:tr>
      <w:tr w:rsidR="000913D7" w:rsidRPr="000913D7" w14:paraId="1216AE82" w14:textId="77777777" w:rsidTr="000913D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ABBD" w14:textId="77777777" w:rsidR="000913D7" w:rsidRPr="000913D7" w:rsidRDefault="000913D7" w:rsidP="000913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ditional risk factor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A502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1772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F99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821A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9B1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1A3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C168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oster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35F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C370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D4A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945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6B4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859F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F092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FFE0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537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D3A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465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(OH)D</w:t>
            </w:r>
          </w:p>
        </w:tc>
      </w:tr>
      <w:tr w:rsidR="000913D7" w:rsidRPr="000913D7" w14:paraId="032A4576" w14:textId="77777777" w:rsidTr="000913D7">
        <w:trPr>
          <w:trHeight w:val="300"/>
        </w:trPr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738B" w14:textId="77777777" w:rsidR="000913D7" w:rsidRPr="000913D7" w:rsidRDefault="000913D7" w:rsidP="000913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rrent smoking</w:t>
            </w:r>
          </w:p>
        </w:tc>
      </w:tr>
      <w:tr w:rsidR="000913D7" w:rsidRPr="000913D7" w14:paraId="1C944D84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688F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DB4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9BB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3B7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479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2C6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6AF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15A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3B7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2D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762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658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BDD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F4D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948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D04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96A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1EE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00D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</w:tr>
      <w:tr w:rsidR="000913D7" w:rsidRPr="000913D7" w14:paraId="200EE2A0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7BC7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24F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 (2.08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B68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 (2.26-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312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 (2.30-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4CD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11D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 (2.30-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A23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 (2.34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2A2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 (2.33-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4F9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(2.3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1E2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6 (2.27-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185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 (2.36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32D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 (2.37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6AA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 (2.40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540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 (2.29-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F9C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 (2.31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A5A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 (2.33-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BC2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 (2.11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0A3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 (2.34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EF5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 (2.26-2.65)</w:t>
            </w:r>
          </w:p>
        </w:tc>
      </w:tr>
      <w:tr w:rsidR="000913D7" w:rsidRPr="000913D7" w14:paraId="5084467D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D2B0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ortion mediat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9D7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% (11.1%-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2EC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% (3.1%-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8F5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% (1.5%-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8FD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252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% (1.4%-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6BE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917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96D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8AD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% (2.7%-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6B4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B6F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88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BA3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% (2.0%-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6F4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% (1.2%-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B3F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E02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% (9.8%-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E5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65F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% (3.2%-5.2%)</w:t>
            </w:r>
          </w:p>
        </w:tc>
      </w:tr>
      <w:tr w:rsidR="000913D7" w:rsidRPr="000913D7" w14:paraId="20399EC5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0532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3C8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1B4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712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958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C2D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D8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C1B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065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F90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245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58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E57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3E3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FB8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515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B5B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224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7F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0913D7" w:rsidRPr="000913D7" w14:paraId="775973AE" w14:textId="77777777" w:rsidTr="000913D7">
        <w:trPr>
          <w:trHeight w:val="30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A316" w14:textId="77777777" w:rsidR="000913D7" w:rsidRPr="000913D7" w:rsidRDefault="000913D7" w:rsidP="000913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besity</w:t>
            </w:r>
          </w:p>
        </w:tc>
      </w:tr>
      <w:tr w:rsidR="000913D7" w:rsidRPr="000913D7" w14:paraId="2CCAEBF1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E19B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D9D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17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CD0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58D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EF8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CE6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46B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4A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8DE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367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A73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81A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F47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B0E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894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EF4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E88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7C2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30-1.47)</w:t>
            </w:r>
          </w:p>
        </w:tc>
      </w:tr>
      <w:tr w:rsidR="000913D7" w:rsidRPr="000913D7" w14:paraId="6F4C695D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351E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C56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8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8E1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1.08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B14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24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5E4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29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F58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1.23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222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1.26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BB9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6B6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1.27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9A4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1.21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12B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1.26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0BE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28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E4A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7E6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1.19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4E4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 (1.25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BE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 (1.25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1FD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1.07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724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29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40F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1.21-1.38)</w:t>
            </w:r>
          </w:p>
        </w:tc>
      </w:tr>
      <w:tr w:rsidR="000913D7" w:rsidRPr="000913D7" w14:paraId="7B787BB7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12BD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oportion mediat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C38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47A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4% (42.7%-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505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% (9.2%-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4F7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% (1.5%-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0F4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% (12.1%-2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CD1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% (5.3%-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C5D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% (2.5%-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05E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% (2.5%-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FEA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7% (15.2%-2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2C0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% (6.5%-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D15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5ED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% (2.8%-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BB2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% (19.7%-3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4E2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% (8.0%-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6A6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% (8.0%-1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F66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1% (46.9%-7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706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% (0.8%-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193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% (16.1%-27.3%)</w:t>
            </w:r>
          </w:p>
        </w:tc>
      </w:tr>
      <w:tr w:rsidR="000913D7" w:rsidRPr="000913D7" w14:paraId="594F93BA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1DC8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56B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F11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AD9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302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22A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9D7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6DF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C1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472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0B6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CB8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FB1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B32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182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C91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363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C54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EA1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0913D7" w:rsidRPr="000913D7" w14:paraId="1261B6AC" w14:textId="77777777" w:rsidTr="000913D7">
        <w:trPr>
          <w:trHeight w:val="30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2DD2" w14:textId="0066AD61" w:rsidR="000913D7" w:rsidRPr="000913D7" w:rsidRDefault="000913D7" w:rsidP="000913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AE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hysical inactiv</w:t>
            </w:r>
            <w:r w:rsidR="000A4AE3" w:rsidRPr="000A4AE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ity</w:t>
            </w:r>
          </w:p>
        </w:tc>
      </w:tr>
      <w:tr w:rsidR="000913D7" w:rsidRPr="000913D7" w14:paraId="160ADCB2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8EBE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9F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A7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DA7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DE2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264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6C4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90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7D0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4D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992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C80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CAB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0F2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ABC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C6B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6C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216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CC2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</w:tr>
      <w:tr w:rsidR="000913D7" w:rsidRPr="000913D7" w14:paraId="0E1A0210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5B20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B8E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1.01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34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1.06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80D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1.09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35E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27B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1.09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B68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1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0AD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1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DED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1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78B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1.09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7DB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1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882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1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783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CDD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1.08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630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1.10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1C8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1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D72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1.05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064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B49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1.07-1.21)</w:t>
            </w:r>
          </w:p>
        </w:tc>
      </w:tr>
      <w:tr w:rsidR="000913D7" w:rsidRPr="000913D7" w14:paraId="2F1C9546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E74C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ortion mediat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0D0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1% (34.1%-7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84C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8% (19.6%-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D23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% (5.6%-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33A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% (0.7%-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B08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% (7.6%-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33C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% (1.7%-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92D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% (1.6%-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2BE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% (3.3%-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02F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% (5.2%-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DE3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% (1.9%-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0DB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% (1.3%-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E2E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95B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% (10.5%-2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C43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% (4.6%-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CDA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% (3.2%-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AB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6% (21.5%-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95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8D5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8% (13.7%-30.5%)</w:t>
            </w:r>
          </w:p>
        </w:tc>
      </w:tr>
      <w:tr w:rsidR="000913D7" w:rsidRPr="000913D7" w14:paraId="4D02D170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7C63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D9A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AC1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97F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F13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A8F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F6D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BFB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BED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A17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234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094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A76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FB6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6D5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5A4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42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2A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623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0913D7" w:rsidRPr="000913D7" w14:paraId="57FAC29E" w14:textId="77777777" w:rsidTr="000913D7">
        <w:trPr>
          <w:trHeight w:val="30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A064" w14:textId="77777777" w:rsidR="000913D7" w:rsidRPr="000913D7" w:rsidRDefault="000913D7" w:rsidP="000913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alent hypertension</w:t>
            </w:r>
          </w:p>
        </w:tc>
      </w:tr>
      <w:tr w:rsidR="000913D7" w:rsidRPr="000913D7" w14:paraId="38BF506A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FA45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D3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FE1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31F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C61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1F0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16E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663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39D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386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B99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AED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4CA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F87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C2F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701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698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BF2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F89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5)</w:t>
            </w:r>
          </w:p>
        </w:tc>
      </w:tr>
      <w:tr w:rsidR="000913D7" w:rsidRPr="000913D7" w14:paraId="75447697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CEBF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3FD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1.06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F04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1.19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C7D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24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DE2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24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DC7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 (1.25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31C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28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6F2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1.27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6A2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1.26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5AB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1.22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F97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 (1.25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518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1.27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43B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1.26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B81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1.21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1B9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1.26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88E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29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01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14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8AF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1.27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A25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1.26-1.42)</w:t>
            </w:r>
          </w:p>
        </w:tc>
      </w:tr>
      <w:tr w:rsidR="000913D7" w:rsidRPr="000913D7" w14:paraId="7F655DAB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7085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oportion mediat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8D4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8% (47.4%-7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03B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2% (18.1%-2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117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% (6.2%-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2D9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% (6.5%-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BD6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% (5.5%-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45A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% (0.7%-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EFB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% (1.4%-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DD0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% (2.7%-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389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% (11.3%-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FE4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% (5.9%-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96F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% (1.4%-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BC9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% (3.1%-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A3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% (13.7%-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E4E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% (4.1%-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CC0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45B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% (28.5%-4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670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% (1.2%-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A19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% (4.1%-7.6%)</w:t>
            </w:r>
          </w:p>
        </w:tc>
      </w:tr>
      <w:tr w:rsidR="000913D7" w:rsidRPr="000913D7" w14:paraId="4DB8434C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6952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66E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65F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6C0E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A6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FC7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EB9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1C9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19C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DF9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CC4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FA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8EF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64C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0D1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33A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0A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FF5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A34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0913D7" w:rsidRPr="000913D7" w14:paraId="15FE89E5" w14:textId="77777777" w:rsidTr="000913D7">
        <w:trPr>
          <w:trHeight w:val="30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864A" w14:textId="77777777" w:rsidR="000913D7" w:rsidRPr="000913D7" w:rsidRDefault="000913D7" w:rsidP="000913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alent diabetes</w:t>
            </w:r>
          </w:p>
        </w:tc>
      </w:tr>
      <w:tr w:rsidR="000913D7" w:rsidRPr="000913D7" w14:paraId="64815903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D4D4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38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C4D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722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1A4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D5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810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02E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EA9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121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487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A89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6F7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1FA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AB2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D9D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160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8C2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53B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2)</w:t>
            </w:r>
          </w:p>
        </w:tc>
      </w:tr>
      <w:tr w:rsidR="000913D7" w:rsidRPr="000913D7" w14:paraId="0535116D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782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D3E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18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874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 (1.74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8FA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 (1.80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E4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 (1.72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EB6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 (1.77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651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 (1.84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319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88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A48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 (1.84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C94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1.46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7FF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 (1.69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910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 (1.85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B97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 (1.86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269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 (1.73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BF4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 (1.83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D38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 (1.86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6F2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 (1.63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234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 (1.86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3B2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 (1.78-2.19)</w:t>
            </w:r>
          </w:p>
        </w:tc>
      </w:tr>
      <w:tr w:rsidR="000913D7" w:rsidRPr="000913D7" w14:paraId="3881491D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364C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ortion mediat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E83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0% (51.3%-7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467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% (8.8%-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129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% (4.0%-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9F5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% (6.8%-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C15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% (6.1%-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009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% (1.9%-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80BB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7FC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% (1.8%-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8076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7% (19.9%-4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E4D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% (6.9%-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F76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% (0.9%-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E25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% (0.9%-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BE0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% (8.9%-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43B8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% (2.5%-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06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% (0.9%-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67E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5% (15.5%-2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313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% (0.7%-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BCD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% (5.8%-9.7%)</w:t>
            </w:r>
          </w:p>
        </w:tc>
      </w:tr>
      <w:tr w:rsidR="000913D7" w:rsidRPr="000913D7" w14:paraId="267B8C93" w14:textId="77777777" w:rsidTr="000913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C28A" w14:textId="77777777" w:rsidR="000913D7" w:rsidRPr="000913D7" w:rsidRDefault="000913D7" w:rsidP="000913D7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FC4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08F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7EB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FE0D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29F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DEA4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F61F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D41C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0FA2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B56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44DA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28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CB31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FD75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1F49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0CB0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7543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3D17" w14:textId="77777777" w:rsidR="000913D7" w:rsidRPr="000913D7" w:rsidRDefault="000913D7" w:rsidP="000913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0913D7" w:rsidRPr="000913D7" w14:paraId="026B68E5" w14:textId="77777777" w:rsidTr="000913D7">
        <w:trPr>
          <w:trHeight w:val="300"/>
        </w:trPr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A88F" w14:textId="77777777" w:rsidR="000913D7" w:rsidRPr="000913D7" w:rsidRDefault="000913D7" w:rsidP="000913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s: Null, not mediating the effect; CRP, C-reactive protein; TG, triglycerides; LDL-C, low-density lipoprotein cholesterol; ApoA1, Apolipoprotein A1; IGF-1, insulin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noBreakHyphen/>
              <w:t>like growth factor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noBreakHyphen/>
              <w:t>1; FT, free testosterone; HbA1c, hemoglobin A1c; ALT, alanine aminotransferase; AST, aspartate aminotransferase; GGT, gamma-glutamyltransferase; ALP, alkaline phosphatase; ALB, albumin; CysC, cystatin C; 25(OH)D, 25-hydroxyvitamin D.</w:t>
            </w:r>
          </w:p>
        </w:tc>
      </w:tr>
      <w:tr w:rsidR="000913D7" w:rsidRPr="000913D7" w14:paraId="3DDEA597" w14:textId="77777777" w:rsidTr="000913D7">
        <w:trPr>
          <w:trHeight w:val="30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BEE1" w14:textId="77777777" w:rsidR="000913D7" w:rsidRPr="000913D7" w:rsidRDefault="000913D7" w:rsidP="000913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zard ratios and corresponding 95% confidence intervals are provided for the total and direct effects. Models were adjusted for age, ethnicity, and Townsend deprivation index.</w:t>
            </w:r>
          </w:p>
        </w:tc>
      </w:tr>
      <w:tr w:rsidR="000913D7" w:rsidRPr="000913D7" w14:paraId="4BD285CC" w14:textId="77777777" w:rsidTr="000913D7">
        <w:trPr>
          <w:trHeight w:val="360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7955" w14:textId="13ECE863" w:rsidR="000913D7" w:rsidRPr="000913D7" w:rsidRDefault="000913D7" w:rsidP="000913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ditional risk factors were entered as dichotomous variables. The reference group was non-current smoking, non-obesity (BMI&lt;30kg/m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), </w:t>
            </w:r>
            <w:r w:rsidRPr="000A4AE3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physical</w:t>
            </w:r>
            <w:r w:rsidR="00FF73F8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ly</w:t>
            </w:r>
            <w:r w:rsidRPr="000A4AE3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activ</w:t>
            </w:r>
            <w:r w:rsidR="00FF73F8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e</w:t>
            </w:r>
            <w:r w:rsidRPr="000913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T-hours/week&gt;median value), non-prevalent hypertension, and non-prevalent diabetes, respectively.</w:t>
            </w:r>
          </w:p>
        </w:tc>
      </w:tr>
    </w:tbl>
    <w:p w14:paraId="22AA13D6" w14:textId="77777777" w:rsidR="00BB524F" w:rsidRPr="0041274F" w:rsidRDefault="00BB524F"/>
    <w:sectPr w:rsidR="00BB524F" w:rsidRPr="0041274F" w:rsidSect="0041274F">
      <w:pgSz w:w="16838" w:h="11906" w:orient="landscape"/>
      <w:pgMar w:top="1800" w:right="536" w:bottom="180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E4165" w14:textId="77777777" w:rsidR="006D77E9" w:rsidRDefault="006D77E9" w:rsidP="0041274F">
      <w:r>
        <w:separator/>
      </w:r>
    </w:p>
  </w:endnote>
  <w:endnote w:type="continuationSeparator" w:id="0">
    <w:p w14:paraId="44604CF1" w14:textId="77777777" w:rsidR="006D77E9" w:rsidRDefault="006D77E9" w:rsidP="00412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665EE" w14:textId="77777777" w:rsidR="006D77E9" w:rsidRDefault="006D77E9" w:rsidP="0041274F">
      <w:r>
        <w:separator/>
      </w:r>
    </w:p>
  </w:footnote>
  <w:footnote w:type="continuationSeparator" w:id="0">
    <w:p w14:paraId="1AA72DE8" w14:textId="77777777" w:rsidR="006D77E9" w:rsidRDefault="006D77E9" w:rsidP="00412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967"/>
    <w:rsid w:val="0000107E"/>
    <w:rsid w:val="00003166"/>
    <w:rsid w:val="000913D7"/>
    <w:rsid w:val="000A4AE3"/>
    <w:rsid w:val="001932FC"/>
    <w:rsid w:val="00206F74"/>
    <w:rsid w:val="0041274F"/>
    <w:rsid w:val="006D77E9"/>
    <w:rsid w:val="0079770D"/>
    <w:rsid w:val="00BB524F"/>
    <w:rsid w:val="00BF6E50"/>
    <w:rsid w:val="00C61967"/>
    <w:rsid w:val="00DD08B0"/>
    <w:rsid w:val="00EE383F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E903D"/>
  <w15:chartTrackingRefBased/>
  <w15:docId w15:val="{24C7FA30-2572-43DA-9D14-A19D9D308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7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7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1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93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J</dc:creator>
  <cp:keywords/>
  <dc:description/>
  <cp:lastModifiedBy>Y J</cp:lastModifiedBy>
  <cp:revision>8</cp:revision>
  <dcterms:created xsi:type="dcterms:W3CDTF">2023-03-09T13:13:00Z</dcterms:created>
  <dcterms:modified xsi:type="dcterms:W3CDTF">2023-07-13T02:24:00Z</dcterms:modified>
</cp:coreProperties>
</file>